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NPs mapped to QTL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QTL information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obtained from http://www.animalgenome.org/cgi-bin/QTLdb/GG/ i-ndex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083"/>
        <w:gridCol w:w="1564"/>
        <w:gridCol w:w="1626"/>
        <w:gridCol w:w="1424"/>
        <w:gridCol w:w="1425"/>
      </w:tblGrid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_ID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_start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TL_en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3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749637Gga_rs15227054GGaluGA012915Gga_rs13866305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19028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96915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0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86630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4887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76554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78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866305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48878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765543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09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05727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97632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5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060937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028842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081596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22762Gga_rs13717259Gga_rs14340790Gga_rs16254447Gga_rs14341204Gga_rs14341224Gga_rs14341242Gga_rs14341255GGaluGA2167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1933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4237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1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22762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19336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08200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371725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0820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7870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0790Gga_rs16254447Gga_rs14341204Gga_rs14341224Gga_rs14341242Gga_rs14341255GGaluGA216762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50758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78327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2227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1933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0820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16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40790Gga_rs16254447Gga_rs14341204Gga_rs14341224Gga_rs14341242Gga_rs14341255GGaluGA216762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595706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8323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2187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9475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131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2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21876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45750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96361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2187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1443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511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0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521876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14432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51131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luGA31768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7240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1472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0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674724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06093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58179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6002106GGaluGA097211GGaluGA0972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4925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6061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09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03341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7600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1192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30334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760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119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8</w:t>
            </w:r>
          </w:p>
        </w:tc>
        <w:tc>
          <w:tcPr>
            <w:tcW w:w="108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156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748835Gga_rs16094710Gga_rs16758057</w:t>
            </w:r>
          </w:p>
        </w:tc>
        <w:tc>
          <w:tcPr>
            <w:tcW w:w="162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302565</w:t>
            </w:r>
          </w:p>
        </w:tc>
        <w:tc>
          <w:tcPr>
            <w:tcW w:w="142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84625</w:t>
            </w:r>
          </w:p>
        </w:tc>
        <w:tc>
          <w:tcPr>
            <w:tcW w:w="1425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3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_rs14748835Gga_rs16094710Gga_rs16758057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302565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84625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gges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31:00Z</dcterms:created>
  <dc:creator>User</dc:creator>
  <dc:description/>
  <cp:keywords/>
  <dc:language>en-US</dc:language>
  <cp:lastModifiedBy>Lenovo User</cp:lastModifiedBy>
  <dcterms:modified xsi:type="dcterms:W3CDTF">2013-09-29T03:21:00Z</dcterms:modified>
  <cp:revision>4</cp:revision>
  <dc:subject/>
  <dc:title/>
</cp:coreProperties>
</file>